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01" w:type="dxa"/>
        <w:tblLook w:val="04A0" w:firstRow="1" w:lastRow="0" w:firstColumn="1" w:lastColumn="0" w:noHBand="0" w:noVBand="1"/>
      </w:tblPr>
      <w:tblGrid>
        <w:gridCol w:w="1133"/>
        <w:gridCol w:w="559"/>
        <w:gridCol w:w="559"/>
        <w:gridCol w:w="559"/>
        <w:gridCol w:w="559"/>
        <w:gridCol w:w="913"/>
        <w:gridCol w:w="913"/>
        <w:gridCol w:w="559"/>
        <w:gridCol w:w="913"/>
        <w:gridCol w:w="559"/>
        <w:gridCol w:w="595"/>
        <w:gridCol w:w="595"/>
        <w:gridCol w:w="595"/>
        <w:gridCol w:w="595"/>
        <w:gridCol w:w="681"/>
      </w:tblGrid>
      <w:tr w:rsidR="00C03DD3" w:rsidRPr="00572514" w:rsidTr="001C60DB">
        <w:trPr>
          <w:trHeight w:val="287"/>
        </w:trPr>
        <w:tc>
          <w:tcPr>
            <w:tcW w:w="9801" w:type="dxa"/>
            <w:gridSpan w:val="15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 Tab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. </w:t>
            </w:r>
            <w:r w:rsidRPr="00572514">
              <w:rPr>
                <w:rFonts w:ascii="Times New Roman" w:hAnsi="Times New Roman" w:cs="Times New Roman"/>
              </w:rPr>
              <w:t>JBI Critical Appraisal Checklist for Randomized Controlled Trials</w:t>
            </w:r>
          </w:p>
        </w:tc>
      </w:tr>
      <w:tr w:rsidR="00C03DD3" w:rsidRPr="00572514" w:rsidTr="001C60DB">
        <w:trPr>
          <w:trHeight w:val="270"/>
        </w:trPr>
        <w:tc>
          <w:tcPr>
            <w:tcW w:w="106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  <w:b/>
                <w:bCs/>
              </w:rPr>
            </w:pPr>
            <w:r w:rsidRPr="00572514">
              <w:rPr>
                <w:rFonts w:ascii="Times New Roman" w:hAnsi="Times New Roman" w:cs="Times New Roman"/>
                <w:b/>
                <w:bCs/>
              </w:rPr>
              <w:t>Author(s)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 w:rsidRPr="00572514">
              <w:rPr>
                <w:rFonts w:ascii="Times New Roman" w:hAnsi="Times New Roman" w:cs="Times New Roman"/>
              </w:rPr>
              <w:t>Total</w:t>
            </w:r>
          </w:p>
        </w:tc>
      </w:tr>
      <w:tr w:rsidR="00C03DD3" w:rsidRPr="00572514" w:rsidTr="001C60DB">
        <w:trPr>
          <w:trHeight w:val="695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uchaki</w:t>
            </w:r>
            <w:proofErr w:type="spellEnd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03DD3" w:rsidRPr="00572514" w:rsidTr="001C60DB">
        <w:trPr>
          <w:trHeight w:val="457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lami et al. (2019)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C03DD3" w:rsidRPr="00572514" w:rsidTr="001C60DB">
        <w:trPr>
          <w:trHeight w:val="558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imlou</w:t>
            </w:r>
            <w:proofErr w:type="spellEnd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03DD3" w:rsidRPr="00572514" w:rsidTr="001C60DB">
        <w:trPr>
          <w:trHeight w:val="695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sseini et al. (2018)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C03DD3" w:rsidRPr="00572514" w:rsidTr="001C60DB">
        <w:trPr>
          <w:trHeight w:val="457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kamian</w:t>
            </w:r>
            <w:proofErr w:type="spellEnd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03DD3" w:rsidRPr="00572514" w:rsidTr="001C60DB">
        <w:trPr>
          <w:trHeight w:val="457"/>
        </w:trPr>
        <w:tc>
          <w:tcPr>
            <w:tcW w:w="1060" w:type="dxa"/>
            <w:vAlign w:val="center"/>
          </w:tcPr>
          <w:p w:rsidR="00C03DD3" w:rsidRPr="00572514" w:rsidRDefault="00C03DD3" w:rsidP="001C60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imlou</w:t>
            </w:r>
            <w:proofErr w:type="spellEnd"/>
            <w:r w:rsidRPr="00572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53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9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0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8" w:type="dxa"/>
          </w:tcPr>
          <w:p w:rsidR="00C03DD3" w:rsidRPr="00572514" w:rsidRDefault="00C03DD3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:rsidR="000A28E5" w:rsidRDefault="00C03DD3"/>
    <w:sectPr w:rsidR="000A2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DD3"/>
    <w:rsid w:val="000058D0"/>
    <w:rsid w:val="000848FE"/>
    <w:rsid w:val="00710853"/>
    <w:rsid w:val="00811F94"/>
    <w:rsid w:val="009B452F"/>
    <w:rsid w:val="00A46198"/>
    <w:rsid w:val="00AA7379"/>
    <w:rsid w:val="00AC0F1F"/>
    <w:rsid w:val="00AD158F"/>
    <w:rsid w:val="00B00EF4"/>
    <w:rsid w:val="00B0671A"/>
    <w:rsid w:val="00C03DD3"/>
    <w:rsid w:val="00C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CF63"/>
  <w15:chartTrackingRefBased/>
  <w15:docId w15:val="{259E8EFC-C0C5-4F14-B1EB-060CF98D7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dc:description/>
  <cp:lastModifiedBy>KING</cp:lastModifiedBy>
  <cp:revision>1</cp:revision>
  <dcterms:created xsi:type="dcterms:W3CDTF">2025-02-22T14:25:00Z</dcterms:created>
  <dcterms:modified xsi:type="dcterms:W3CDTF">2025-02-22T14:26:00Z</dcterms:modified>
</cp:coreProperties>
</file>